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l  Table 2.  Primer sets used for qPCR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886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3505"/>
        <w:gridCol w:w="3187"/>
      </w:tblGrid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rimer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orward (5'-3')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everse (5'-3')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tgb1bp2 rat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ATTCCAAAGTCAGCAGAGACCTT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TAGCAGTTTGGGAGGCATCT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Gapdh rat 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GAGAAGGCTGGGGCTCA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CGTGGTTCACACCCATCAC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rogin rat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GB"/>
              </w:rPr>
              <w:t>CTACGATGTTGCAGCCAAGA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GB"/>
              </w:rPr>
              <w:t>GGCAGTCGAGAAGTCCAGTC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RF1 rat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GB"/>
              </w:rPr>
              <w:t>GCCAATTTGGTGCTTTTTGT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GB"/>
              </w:rPr>
              <w:t>AAATTCAGTCCTCTCCCCGT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oxo1 rat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GB"/>
              </w:rPr>
              <w:t>GAGGTGCAATGTGGGAGAAT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GB"/>
              </w:rPr>
              <w:t>TTGAATGAAATGGCAAAGCA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oxo3a rat</w:t>
            </w:r>
          </w:p>
        </w:tc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GB"/>
              </w:rPr>
              <w:t>TCTCCCGTCAGCCAGTCTAT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GB"/>
              </w:rPr>
              <w:t>AGTCACTGGGGAACTTGTCG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Gothic" w:hAnsi="Liberation Serif;MS Gothic" w:eastAsia="WenQuanYi Micro Hei;MS Gothic" w:cs="Lohit Hindi;MS Gothic"/>
      <w:color w:val="auto"/>
      <w:kern w:val="2"/>
      <w:sz w:val="24"/>
      <w:szCs w:val="24"/>
      <w:lang w:val="it-IT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Gothic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Gothic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;MS Gothic" w:cs="Lohit Hindi;MS Gothic"/>
      <w:sz w:val="28"/>
      <w:szCs w:val="28"/>
    </w:rPr>
  </w:style>
  <w:style w:type="paragraph" w:styleId="Indice">
    <w:name w:val="Indice"/>
    <w:basedOn w:val="Normal"/>
    <w:qFormat/>
    <w:pPr>
      <w:suppressLineNumbers/>
    </w:pPr>
    <w:rPr>
      <w:rFonts w:cs="Lohit Hindi;MS Gothic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0T12:30:00Z</dcterms:created>
  <dc:creator>Duarte, Nelissa R.</dc:creator>
  <dc:description/>
  <cp:keywords/>
  <dc:language>en-US</dc:language>
  <cp:lastModifiedBy>Duarte, Nelissa R.</cp:lastModifiedBy>
  <dcterms:modified xsi:type="dcterms:W3CDTF">2020-02-10T12:30:00Z</dcterms:modified>
  <cp:revision>2</cp:revision>
  <dc:subject/>
  <dc:title/>
</cp:coreProperties>
</file>